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448B4" w14:textId="6CA36B8F" w:rsidR="00302264" w:rsidRDefault="00F01836">
      <w:r w:rsidRPr="00F01836">
        <w:t>Table S</w:t>
      </w:r>
      <w:r w:rsidR="00DE7E5E">
        <w:t>4</w:t>
      </w:r>
      <w:r w:rsidRPr="00F01836">
        <w:t>: Quality assessment of retrospective studies</w:t>
      </w:r>
    </w:p>
    <w:p w14:paraId="478448B5" w14:textId="77777777" w:rsidR="00F01836" w:rsidRDefault="00F01836"/>
    <w:tbl>
      <w:tblPr>
        <w:tblStyle w:val="TableGrid1"/>
        <w:tblW w:w="91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5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9715FC" w:rsidRPr="00444C8B" w14:paraId="478448C4" w14:textId="77777777" w:rsidTr="009715FC"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478448B6" w14:textId="77777777" w:rsidR="009715FC" w:rsidRPr="00444C8B" w:rsidRDefault="009715FC" w:rsidP="000C200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4C8B">
              <w:rPr>
                <w:rFonts w:ascii="Times New Roman" w:hAnsi="Times New Roman" w:cs="Times New Roman"/>
                <w:b/>
                <w:sz w:val="16"/>
                <w:szCs w:val="16"/>
              </w:rPr>
              <w:t>Author,</w:t>
            </w:r>
          </w:p>
          <w:p w14:paraId="478448B7" w14:textId="77777777" w:rsidR="009715FC" w:rsidRPr="00444C8B" w:rsidRDefault="009715FC" w:rsidP="000C200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4C8B">
              <w:rPr>
                <w:rFonts w:ascii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78448B8" w14:textId="77777777" w:rsidR="009715FC" w:rsidRPr="009715FC" w:rsidRDefault="009715FC" w:rsidP="000C200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715FC">
              <w:rPr>
                <w:rFonts w:ascii="Times New Roman" w:hAnsi="Times New Roman" w:cs="Times New Roman"/>
                <w:b/>
                <w:sz w:val="16"/>
                <w:szCs w:val="16"/>
              </w:rPr>
              <w:t>Is the case definition adequ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78448B9" w14:textId="77777777" w:rsidR="009715FC" w:rsidRPr="009715FC" w:rsidRDefault="009715FC" w:rsidP="000C2004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715FC">
              <w:rPr>
                <w:rFonts w:ascii="Times New Roman" w:hAnsi="Times New Roman" w:cs="Times New Roman"/>
                <w:b/>
                <w:sz w:val="16"/>
                <w:szCs w:val="16"/>
              </w:rPr>
              <w:t>Represen-tativeness of the cases</w:t>
            </w:r>
          </w:p>
          <w:p w14:paraId="478448BA" w14:textId="77777777" w:rsidR="009715FC" w:rsidRPr="009715FC" w:rsidRDefault="009715FC" w:rsidP="000C200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78448BB" w14:textId="77777777" w:rsidR="009715FC" w:rsidRPr="009715FC" w:rsidRDefault="009715FC" w:rsidP="000C200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715FC">
              <w:rPr>
                <w:rFonts w:ascii="Times New Roman" w:hAnsi="Times New Roman" w:cs="Times New Roman"/>
                <w:b/>
                <w:sz w:val="16"/>
                <w:szCs w:val="16"/>
              </w:rPr>
              <w:t>Selection of Control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78448BC" w14:textId="77777777" w:rsidR="009715FC" w:rsidRPr="009715FC" w:rsidRDefault="009715FC" w:rsidP="000C200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715FC">
              <w:rPr>
                <w:rFonts w:ascii="Times New Roman" w:hAnsi="Times New Roman" w:cs="Times New Roman"/>
                <w:b/>
                <w:sz w:val="16"/>
                <w:szCs w:val="16"/>
              </w:rPr>
              <w:t>Definition of Control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78448BD" w14:textId="77777777" w:rsidR="009715FC" w:rsidRPr="009715FC" w:rsidRDefault="009715FC" w:rsidP="000C2004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715FC">
              <w:rPr>
                <w:rFonts w:ascii="Times New Roman" w:hAnsi="Times New Roman" w:cs="Times New Roman"/>
                <w:b/>
                <w:sz w:val="16"/>
                <w:szCs w:val="16"/>
              </w:rPr>
              <w:t>Comparability of cases and controls on the basis of the design or analysis</w:t>
            </w:r>
          </w:p>
          <w:p w14:paraId="478448BE" w14:textId="77777777" w:rsidR="009715FC" w:rsidRPr="009715FC" w:rsidRDefault="009715FC" w:rsidP="000C200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78448BF" w14:textId="77777777" w:rsidR="009715FC" w:rsidRPr="009715FC" w:rsidRDefault="009715FC" w:rsidP="000C200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715FC">
              <w:rPr>
                <w:rFonts w:ascii="Times New Roman" w:hAnsi="Times New Roman" w:cs="Times New Roman"/>
                <w:b/>
                <w:sz w:val="16"/>
                <w:szCs w:val="16"/>
              </w:rPr>
              <w:t>Ascertainment of exposu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78448C0" w14:textId="77777777" w:rsidR="009715FC" w:rsidRPr="009715FC" w:rsidRDefault="009715FC" w:rsidP="000C200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715FC">
              <w:rPr>
                <w:rFonts w:ascii="Times New Roman" w:hAnsi="Times New Roman" w:cs="Times New Roman"/>
                <w:b/>
                <w:sz w:val="16"/>
                <w:szCs w:val="16"/>
              </w:rPr>
              <w:t>Same method of ascertainment for cases and control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78448C1" w14:textId="77777777" w:rsidR="009715FC" w:rsidRPr="009715FC" w:rsidRDefault="009715FC" w:rsidP="000C200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715FC">
              <w:rPr>
                <w:rFonts w:ascii="Times New Roman" w:hAnsi="Times New Roman" w:cs="Times New Roman"/>
                <w:b/>
                <w:sz w:val="16"/>
                <w:szCs w:val="16"/>
              </w:rPr>
              <w:t>Non-Response r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78448C2" w14:textId="77777777" w:rsidR="009715FC" w:rsidRPr="00444C8B" w:rsidRDefault="009715FC" w:rsidP="000C200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4C8B">
              <w:rPr>
                <w:rFonts w:ascii="Times New Roman" w:hAnsi="Times New Roman" w:cs="Times New Roman"/>
                <w:b/>
                <w:sz w:val="16"/>
                <w:szCs w:val="16"/>
              </w:rPr>
              <w:t>NOS</w:t>
            </w:r>
          </w:p>
          <w:p w14:paraId="478448C3" w14:textId="77777777" w:rsidR="009715FC" w:rsidRPr="00444C8B" w:rsidRDefault="009715FC" w:rsidP="000C200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4C8B">
              <w:rPr>
                <w:rFonts w:ascii="Times New Roman" w:hAnsi="Times New Roman" w:cs="Times New Roman"/>
                <w:b/>
                <w:sz w:val="16"/>
                <w:szCs w:val="16"/>
              </w:rPr>
              <w:t>score</w:t>
            </w:r>
          </w:p>
        </w:tc>
      </w:tr>
      <w:tr w:rsidR="009715FC" w:rsidRPr="00444C8B" w14:paraId="478448CF" w14:textId="77777777" w:rsidTr="009715FC">
        <w:tc>
          <w:tcPr>
            <w:tcW w:w="1485" w:type="dxa"/>
            <w:tcBorders>
              <w:top w:val="single" w:sz="4" w:space="0" w:color="auto"/>
            </w:tcBorders>
          </w:tcPr>
          <w:p w14:paraId="478448C5" w14:textId="77777777" w:rsidR="009715FC" w:rsidRPr="00D6528F" w:rsidRDefault="009715FC" w:rsidP="000C20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528F">
              <w:rPr>
                <w:rFonts w:ascii="Times New Roman" w:hAnsi="Times New Roman" w:cs="Times New Roman"/>
                <w:sz w:val="16"/>
                <w:szCs w:val="16"/>
              </w:rPr>
              <w:t>Pecorelli et al, 201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8448C6" w14:textId="77777777" w:rsidR="009715FC" w:rsidRPr="004746CF" w:rsidRDefault="009715FC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8448C7" w14:textId="77777777" w:rsidR="009715FC" w:rsidRPr="004746CF" w:rsidRDefault="009715FC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8448C8" w14:textId="77777777" w:rsidR="009715FC" w:rsidRPr="004746CF" w:rsidRDefault="009715FC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8448C9" w14:textId="77777777" w:rsidR="009715FC" w:rsidRPr="004746CF" w:rsidRDefault="009715FC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8448CA" w14:textId="77777777" w:rsidR="009715FC" w:rsidRPr="004746CF" w:rsidRDefault="009715FC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8448CB" w14:textId="77777777" w:rsidR="009715FC" w:rsidRPr="004746CF" w:rsidRDefault="009715FC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8448CC" w14:textId="77777777" w:rsidR="009715FC" w:rsidRPr="004746CF" w:rsidRDefault="009715FC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8448CD" w14:textId="77777777" w:rsidR="009715FC" w:rsidRPr="004746CF" w:rsidRDefault="009715FC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8448CE" w14:textId="77777777" w:rsidR="009715FC" w:rsidRPr="00444C8B" w:rsidRDefault="009715FC" w:rsidP="000C20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9715FC" w:rsidRPr="00444C8B" w14:paraId="478448DA" w14:textId="77777777" w:rsidTr="009715FC">
        <w:tc>
          <w:tcPr>
            <w:tcW w:w="1485" w:type="dxa"/>
          </w:tcPr>
          <w:p w14:paraId="478448D0" w14:textId="77777777" w:rsidR="009715FC" w:rsidRPr="00D6528F" w:rsidRDefault="009715FC" w:rsidP="000C20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528F">
              <w:rPr>
                <w:rFonts w:ascii="Times New Roman" w:hAnsi="Times New Roman" w:cs="Times New Roman"/>
                <w:sz w:val="16"/>
                <w:szCs w:val="16"/>
              </w:rPr>
              <w:t>Ninomiya et al, 2017</w:t>
            </w:r>
          </w:p>
        </w:tc>
        <w:tc>
          <w:tcPr>
            <w:tcW w:w="851" w:type="dxa"/>
          </w:tcPr>
          <w:p w14:paraId="478448D1" w14:textId="77777777" w:rsidR="009715FC" w:rsidRPr="004746CF" w:rsidRDefault="009715FC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8D2" w14:textId="77777777" w:rsidR="009715FC" w:rsidRPr="004746CF" w:rsidRDefault="009715FC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8D3" w14:textId="77777777" w:rsidR="009715FC" w:rsidRPr="004746CF" w:rsidRDefault="009715FC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8D4" w14:textId="77777777" w:rsidR="009715FC" w:rsidRPr="004746CF" w:rsidRDefault="009715FC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8D5" w14:textId="77777777" w:rsidR="009715FC" w:rsidRPr="004746CF" w:rsidRDefault="009715FC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851" w:type="dxa"/>
          </w:tcPr>
          <w:p w14:paraId="478448D6" w14:textId="77777777" w:rsidR="009715FC" w:rsidRPr="004746CF" w:rsidRDefault="009715FC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8D7" w14:textId="77777777" w:rsidR="009715FC" w:rsidRPr="004746CF" w:rsidRDefault="009715FC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8D8" w14:textId="77777777" w:rsidR="009715FC" w:rsidRPr="004746CF" w:rsidRDefault="009715FC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8D9" w14:textId="77777777" w:rsidR="009715FC" w:rsidRPr="00444C8B" w:rsidRDefault="009715FC" w:rsidP="000C20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9715FC" w:rsidRPr="00444C8B" w14:paraId="478448E5" w14:textId="77777777" w:rsidTr="009715FC">
        <w:tc>
          <w:tcPr>
            <w:tcW w:w="1485" w:type="dxa"/>
          </w:tcPr>
          <w:p w14:paraId="478448DB" w14:textId="77777777" w:rsidR="009715FC" w:rsidRPr="00D6528F" w:rsidRDefault="009715FC" w:rsidP="000C20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528F">
              <w:rPr>
                <w:rFonts w:ascii="Times New Roman" w:hAnsi="Times New Roman" w:cs="Times New Roman"/>
                <w:sz w:val="16"/>
                <w:szCs w:val="16"/>
              </w:rPr>
              <w:t>Okumura et al, 2017</w:t>
            </w:r>
          </w:p>
        </w:tc>
        <w:tc>
          <w:tcPr>
            <w:tcW w:w="851" w:type="dxa"/>
          </w:tcPr>
          <w:p w14:paraId="478448DC" w14:textId="77777777" w:rsidR="009715FC" w:rsidRPr="004746CF" w:rsidRDefault="009715FC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8DD" w14:textId="77777777" w:rsidR="009715FC" w:rsidRPr="004746CF" w:rsidRDefault="009715FC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8DE" w14:textId="77777777" w:rsidR="009715FC" w:rsidRPr="004746CF" w:rsidRDefault="009715FC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8DF" w14:textId="77777777" w:rsidR="009715FC" w:rsidRPr="004746CF" w:rsidRDefault="009715FC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8E0" w14:textId="77777777" w:rsidR="009715FC" w:rsidRPr="004746CF" w:rsidRDefault="009715FC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851" w:type="dxa"/>
          </w:tcPr>
          <w:p w14:paraId="478448E1" w14:textId="77777777" w:rsidR="009715FC" w:rsidRPr="004746CF" w:rsidRDefault="009715FC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8E2" w14:textId="77777777" w:rsidR="009715FC" w:rsidRPr="004746CF" w:rsidRDefault="009715FC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8E3" w14:textId="77777777" w:rsidR="009715FC" w:rsidRPr="004746CF" w:rsidRDefault="009715FC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8E4" w14:textId="77777777" w:rsidR="009715FC" w:rsidRPr="00444C8B" w:rsidRDefault="009715FC" w:rsidP="000C20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9715FC" w:rsidRPr="00444C8B" w14:paraId="478448F0" w14:textId="77777777" w:rsidTr="009715FC">
        <w:trPr>
          <w:trHeight w:val="598"/>
        </w:trPr>
        <w:tc>
          <w:tcPr>
            <w:tcW w:w="1485" w:type="dxa"/>
          </w:tcPr>
          <w:p w14:paraId="478448E6" w14:textId="77777777" w:rsidR="009715FC" w:rsidRPr="00D6528F" w:rsidRDefault="009715FC" w:rsidP="000C20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528F">
              <w:rPr>
                <w:rFonts w:ascii="Times New Roman" w:hAnsi="Times New Roman" w:cs="Times New Roman"/>
                <w:sz w:val="16"/>
                <w:szCs w:val="16"/>
              </w:rPr>
              <w:t>Choi et al, 2018</w:t>
            </w:r>
          </w:p>
        </w:tc>
        <w:tc>
          <w:tcPr>
            <w:tcW w:w="851" w:type="dxa"/>
          </w:tcPr>
          <w:p w14:paraId="478448E7" w14:textId="77777777" w:rsidR="009715FC" w:rsidRPr="004746CF" w:rsidRDefault="009715FC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8E8" w14:textId="77777777" w:rsidR="009715FC" w:rsidRPr="004746CF" w:rsidRDefault="009715FC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8E9" w14:textId="77777777" w:rsidR="009715FC" w:rsidRPr="004746CF" w:rsidRDefault="009715FC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8EA" w14:textId="77777777" w:rsidR="009715FC" w:rsidRPr="004746CF" w:rsidRDefault="009715FC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8EB" w14:textId="77777777" w:rsidR="009715FC" w:rsidRPr="004746CF" w:rsidRDefault="009715FC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851" w:type="dxa"/>
          </w:tcPr>
          <w:p w14:paraId="478448EC" w14:textId="77777777" w:rsidR="009715FC" w:rsidRPr="004746CF" w:rsidRDefault="009715FC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8ED" w14:textId="77777777" w:rsidR="009715FC" w:rsidRPr="004746CF" w:rsidRDefault="009715FC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8EE" w14:textId="77777777" w:rsidR="009715FC" w:rsidRPr="004746CF" w:rsidRDefault="009715FC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8EF" w14:textId="77777777" w:rsidR="009715FC" w:rsidRPr="00444C8B" w:rsidRDefault="009715FC" w:rsidP="000C20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662655" w:rsidRPr="00444C8B" w14:paraId="478448FB" w14:textId="77777777" w:rsidTr="009715FC">
        <w:tc>
          <w:tcPr>
            <w:tcW w:w="1485" w:type="dxa"/>
          </w:tcPr>
          <w:p w14:paraId="478448F1" w14:textId="77777777" w:rsidR="00662655" w:rsidRPr="00D6528F" w:rsidRDefault="00662655" w:rsidP="000C20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528F">
              <w:rPr>
                <w:rFonts w:ascii="Times New Roman" w:hAnsi="Times New Roman" w:cs="Times New Roman"/>
                <w:sz w:val="16"/>
                <w:szCs w:val="16"/>
              </w:rPr>
              <w:t>Sugimoto et al, 2018</w:t>
            </w:r>
          </w:p>
        </w:tc>
        <w:tc>
          <w:tcPr>
            <w:tcW w:w="851" w:type="dxa"/>
          </w:tcPr>
          <w:p w14:paraId="478448F2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8F3" w14:textId="77777777" w:rsidR="00662655" w:rsidRPr="004746CF" w:rsidRDefault="00362E12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8F4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8F5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8F6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8F7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8F8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8F9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8FA" w14:textId="77777777" w:rsidR="00662655" w:rsidRPr="00444C8B" w:rsidRDefault="00362E12" w:rsidP="000C2004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8</w:t>
            </w:r>
          </w:p>
        </w:tc>
      </w:tr>
      <w:tr w:rsidR="00662655" w:rsidRPr="0055479F" w14:paraId="47844906" w14:textId="77777777" w:rsidTr="009715FC">
        <w:trPr>
          <w:trHeight w:val="609"/>
        </w:trPr>
        <w:tc>
          <w:tcPr>
            <w:tcW w:w="1485" w:type="dxa"/>
          </w:tcPr>
          <w:p w14:paraId="478448FC" w14:textId="77777777" w:rsidR="00662655" w:rsidRPr="00D6528F" w:rsidRDefault="00662655" w:rsidP="000C2004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D6528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Gruber et al. 2019</w:t>
            </w:r>
          </w:p>
        </w:tc>
        <w:tc>
          <w:tcPr>
            <w:tcW w:w="851" w:type="dxa"/>
          </w:tcPr>
          <w:p w14:paraId="478448FD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8FE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8FF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00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01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02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03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04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05" w14:textId="77777777" w:rsidR="00662655" w:rsidRPr="0055479F" w:rsidRDefault="00662655" w:rsidP="000C20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662655" w:rsidRPr="0055479F" w14:paraId="47844911" w14:textId="77777777" w:rsidTr="009715FC">
        <w:trPr>
          <w:trHeight w:val="651"/>
        </w:trPr>
        <w:tc>
          <w:tcPr>
            <w:tcW w:w="1485" w:type="dxa"/>
          </w:tcPr>
          <w:p w14:paraId="47844907" w14:textId="77777777" w:rsidR="00662655" w:rsidRPr="00976AB0" w:rsidRDefault="00662655" w:rsidP="000C2004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976AB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Ryu et al, 2020</w:t>
            </w:r>
          </w:p>
        </w:tc>
        <w:tc>
          <w:tcPr>
            <w:tcW w:w="851" w:type="dxa"/>
          </w:tcPr>
          <w:p w14:paraId="47844908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09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4784490A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0B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0C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0D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0E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0F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10" w14:textId="77777777" w:rsidR="00662655" w:rsidRPr="0055479F" w:rsidRDefault="00662655" w:rsidP="000C20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662655" w:rsidRPr="00444C8B" w14:paraId="4784491C" w14:textId="77777777" w:rsidTr="009715FC">
        <w:trPr>
          <w:trHeight w:val="567"/>
        </w:trPr>
        <w:tc>
          <w:tcPr>
            <w:tcW w:w="1485" w:type="dxa"/>
          </w:tcPr>
          <w:p w14:paraId="47844912" w14:textId="77777777" w:rsidR="00662655" w:rsidRPr="00D6528F" w:rsidRDefault="00662655" w:rsidP="000C2004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D6528F">
              <w:rPr>
                <w:rFonts w:ascii="Times New Roman" w:hAnsi="Times New Roman" w:cs="Times New Roman"/>
                <w:sz w:val="16"/>
                <w:szCs w:val="16"/>
              </w:rPr>
              <w:t>Rom et al, 2021</w:t>
            </w:r>
          </w:p>
        </w:tc>
        <w:tc>
          <w:tcPr>
            <w:tcW w:w="851" w:type="dxa"/>
          </w:tcPr>
          <w:p w14:paraId="47844913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14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15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16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17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18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19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1A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1B" w14:textId="77777777" w:rsidR="00662655" w:rsidRPr="00444C8B" w:rsidRDefault="00662655" w:rsidP="000C20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662655" w:rsidRPr="00444C8B" w14:paraId="47844927" w14:textId="77777777" w:rsidTr="009715FC">
        <w:trPr>
          <w:trHeight w:val="1419"/>
        </w:trPr>
        <w:tc>
          <w:tcPr>
            <w:tcW w:w="1485" w:type="dxa"/>
          </w:tcPr>
          <w:p w14:paraId="4784491D" w14:textId="77777777" w:rsidR="00662655" w:rsidRPr="00D6528F" w:rsidRDefault="00662655" w:rsidP="000C20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528F">
              <w:rPr>
                <w:rFonts w:ascii="Times New Roman" w:hAnsi="Times New Roman" w:cs="Times New Roman"/>
                <w:sz w:val="16"/>
                <w:szCs w:val="16"/>
              </w:rPr>
              <w:t>Menozzi, 2023</w:t>
            </w:r>
          </w:p>
        </w:tc>
        <w:tc>
          <w:tcPr>
            <w:tcW w:w="851" w:type="dxa"/>
          </w:tcPr>
          <w:p w14:paraId="4784491E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1F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20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21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22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851" w:type="dxa"/>
          </w:tcPr>
          <w:p w14:paraId="47844923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24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25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26" w14:textId="77777777" w:rsidR="00662655" w:rsidRPr="00444C8B" w:rsidRDefault="00662655" w:rsidP="000C20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662655" w14:paraId="47844932" w14:textId="77777777" w:rsidTr="009715FC">
        <w:trPr>
          <w:trHeight w:val="499"/>
        </w:trPr>
        <w:tc>
          <w:tcPr>
            <w:tcW w:w="1485" w:type="dxa"/>
          </w:tcPr>
          <w:p w14:paraId="47844928" w14:textId="77777777" w:rsidR="00662655" w:rsidRPr="00D6528F" w:rsidRDefault="00662655" w:rsidP="000C20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en, 2023</w:t>
            </w:r>
          </w:p>
        </w:tc>
        <w:tc>
          <w:tcPr>
            <w:tcW w:w="851" w:type="dxa"/>
          </w:tcPr>
          <w:p w14:paraId="47844929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2A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2B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2C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2D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2E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2F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30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31" w14:textId="77777777" w:rsidR="00662655" w:rsidRDefault="00662655" w:rsidP="000C20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662655" w14:paraId="4784493D" w14:textId="77777777" w:rsidTr="009715FC">
        <w:trPr>
          <w:trHeight w:val="80"/>
        </w:trPr>
        <w:tc>
          <w:tcPr>
            <w:tcW w:w="1485" w:type="dxa"/>
          </w:tcPr>
          <w:p w14:paraId="47844933" w14:textId="77777777" w:rsidR="00662655" w:rsidRPr="00D6528F" w:rsidRDefault="00662655" w:rsidP="000C20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suda, 2023</w:t>
            </w:r>
          </w:p>
        </w:tc>
        <w:tc>
          <w:tcPr>
            <w:tcW w:w="851" w:type="dxa"/>
          </w:tcPr>
          <w:p w14:paraId="47844934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35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36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37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38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39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3A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3B" w14:textId="77777777" w:rsidR="00662655" w:rsidRPr="004746CF" w:rsidRDefault="00662655" w:rsidP="000C20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46CF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4784493C" w14:textId="77777777" w:rsidR="00662655" w:rsidRDefault="00662655" w:rsidP="000C20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</w:tbl>
    <w:p w14:paraId="4784493E" w14:textId="77777777" w:rsidR="00F01836" w:rsidRDefault="00F01836"/>
    <w:sectPr w:rsidR="00F01836" w:rsidSect="00F01836">
      <w:type w:val="continuous"/>
      <w:pgSz w:w="11906" w:h="16838" w:code="9"/>
      <w:pgMar w:top="1418" w:right="2550" w:bottom="1077" w:left="720" w:header="1021" w:footer="340" w:gutter="0"/>
      <w:lnNumType w:countBy="1" w:start="4" w:distance="397" w:restart="continuous"/>
      <w:cols w:space="708"/>
      <w:titlePg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11259B"/>
    <w:multiLevelType w:val="hybridMultilevel"/>
    <w:tmpl w:val="E59069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052D50"/>
    <w:multiLevelType w:val="hybridMultilevel"/>
    <w:tmpl w:val="84E019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9601737">
    <w:abstractNumId w:val="1"/>
  </w:num>
  <w:num w:numId="2" w16cid:durableId="9324739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zMDU0MjUytDAyMjJX0lEKTi0uzszPAykwrAUAcsH0FCwAAAA="/>
  </w:docVars>
  <w:rsids>
    <w:rsidRoot w:val="00F01836"/>
    <w:rsid w:val="0000149D"/>
    <w:rsid w:val="00001F18"/>
    <w:rsid w:val="00002DB9"/>
    <w:rsid w:val="0000318A"/>
    <w:rsid w:val="00003F94"/>
    <w:rsid w:val="00007645"/>
    <w:rsid w:val="0001385C"/>
    <w:rsid w:val="00015608"/>
    <w:rsid w:val="000161DF"/>
    <w:rsid w:val="0002158E"/>
    <w:rsid w:val="00025FC3"/>
    <w:rsid w:val="0002676F"/>
    <w:rsid w:val="00031F5B"/>
    <w:rsid w:val="00034044"/>
    <w:rsid w:val="00036691"/>
    <w:rsid w:val="0004289B"/>
    <w:rsid w:val="00043590"/>
    <w:rsid w:val="000460F4"/>
    <w:rsid w:val="00047799"/>
    <w:rsid w:val="00054400"/>
    <w:rsid w:val="00067473"/>
    <w:rsid w:val="00070C29"/>
    <w:rsid w:val="000751DC"/>
    <w:rsid w:val="00076F10"/>
    <w:rsid w:val="0008278D"/>
    <w:rsid w:val="000934C0"/>
    <w:rsid w:val="000A048C"/>
    <w:rsid w:val="000A0F52"/>
    <w:rsid w:val="000B075E"/>
    <w:rsid w:val="000B50E2"/>
    <w:rsid w:val="000C1727"/>
    <w:rsid w:val="000C6970"/>
    <w:rsid w:val="000D0815"/>
    <w:rsid w:val="000D244F"/>
    <w:rsid w:val="000D2787"/>
    <w:rsid w:val="000D6AAD"/>
    <w:rsid w:val="000E5E6F"/>
    <w:rsid w:val="000E6858"/>
    <w:rsid w:val="000E6F9A"/>
    <w:rsid w:val="000F1409"/>
    <w:rsid w:val="000F2018"/>
    <w:rsid w:val="001215E7"/>
    <w:rsid w:val="00121608"/>
    <w:rsid w:val="00125461"/>
    <w:rsid w:val="00127B55"/>
    <w:rsid w:val="00130AC5"/>
    <w:rsid w:val="001317CC"/>
    <w:rsid w:val="001449D4"/>
    <w:rsid w:val="00150A8B"/>
    <w:rsid w:val="001516A6"/>
    <w:rsid w:val="0015326C"/>
    <w:rsid w:val="0015397B"/>
    <w:rsid w:val="00155526"/>
    <w:rsid w:val="001561B8"/>
    <w:rsid w:val="001566D6"/>
    <w:rsid w:val="0016060B"/>
    <w:rsid w:val="001626C6"/>
    <w:rsid w:val="00164E60"/>
    <w:rsid w:val="00166234"/>
    <w:rsid w:val="00167386"/>
    <w:rsid w:val="00173A21"/>
    <w:rsid w:val="0017673B"/>
    <w:rsid w:val="00177FBC"/>
    <w:rsid w:val="001833AA"/>
    <w:rsid w:val="00184047"/>
    <w:rsid w:val="001841AB"/>
    <w:rsid w:val="001877C3"/>
    <w:rsid w:val="00194DFB"/>
    <w:rsid w:val="00195BB6"/>
    <w:rsid w:val="00197893"/>
    <w:rsid w:val="001A14EB"/>
    <w:rsid w:val="001A54D6"/>
    <w:rsid w:val="001A74F0"/>
    <w:rsid w:val="001B0100"/>
    <w:rsid w:val="001B0554"/>
    <w:rsid w:val="001B5B9C"/>
    <w:rsid w:val="001C07FC"/>
    <w:rsid w:val="001C68AA"/>
    <w:rsid w:val="001D14CE"/>
    <w:rsid w:val="001D455F"/>
    <w:rsid w:val="001D5575"/>
    <w:rsid w:val="001E11D7"/>
    <w:rsid w:val="001E2729"/>
    <w:rsid w:val="001E5864"/>
    <w:rsid w:val="001E59A4"/>
    <w:rsid w:val="001E6B1A"/>
    <w:rsid w:val="001F2341"/>
    <w:rsid w:val="001F3DB0"/>
    <w:rsid w:val="001F4CAE"/>
    <w:rsid w:val="0020115E"/>
    <w:rsid w:val="00202B26"/>
    <w:rsid w:val="002127CD"/>
    <w:rsid w:val="0021665F"/>
    <w:rsid w:val="00216731"/>
    <w:rsid w:val="00223B90"/>
    <w:rsid w:val="002240BD"/>
    <w:rsid w:val="00225D26"/>
    <w:rsid w:val="002302BB"/>
    <w:rsid w:val="00231B85"/>
    <w:rsid w:val="00233AA8"/>
    <w:rsid w:val="002427EB"/>
    <w:rsid w:val="00243B1D"/>
    <w:rsid w:val="002513B0"/>
    <w:rsid w:val="00251F56"/>
    <w:rsid w:val="0025371D"/>
    <w:rsid w:val="002559BC"/>
    <w:rsid w:val="002601F7"/>
    <w:rsid w:val="00264243"/>
    <w:rsid w:val="00273897"/>
    <w:rsid w:val="0028043F"/>
    <w:rsid w:val="0028344A"/>
    <w:rsid w:val="00284427"/>
    <w:rsid w:val="00285356"/>
    <w:rsid w:val="00294CD2"/>
    <w:rsid w:val="002956B7"/>
    <w:rsid w:val="002964E6"/>
    <w:rsid w:val="002A61DB"/>
    <w:rsid w:val="002A793A"/>
    <w:rsid w:val="002B1ABF"/>
    <w:rsid w:val="002B3327"/>
    <w:rsid w:val="002D59F4"/>
    <w:rsid w:val="002E111C"/>
    <w:rsid w:val="002E1571"/>
    <w:rsid w:val="002E1AB9"/>
    <w:rsid w:val="002E3303"/>
    <w:rsid w:val="002E5442"/>
    <w:rsid w:val="002F32EF"/>
    <w:rsid w:val="002F439C"/>
    <w:rsid w:val="002F673D"/>
    <w:rsid w:val="002F729B"/>
    <w:rsid w:val="00302264"/>
    <w:rsid w:val="00305A29"/>
    <w:rsid w:val="0030606B"/>
    <w:rsid w:val="00306F1A"/>
    <w:rsid w:val="003107DE"/>
    <w:rsid w:val="003134A3"/>
    <w:rsid w:val="00321769"/>
    <w:rsid w:val="003250D4"/>
    <w:rsid w:val="003253FA"/>
    <w:rsid w:val="00330CB9"/>
    <w:rsid w:val="0033172B"/>
    <w:rsid w:val="003341DF"/>
    <w:rsid w:val="003368F2"/>
    <w:rsid w:val="00337C64"/>
    <w:rsid w:val="00340C8A"/>
    <w:rsid w:val="003414B9"/>
    <w:rsid w:val="00341E74"/>
    <w:rsid w:val="00342C2D"/>
    <w:rsid w:val="00343C9C"/>
    <w:rsid w:val="00347609"/>
    <w:rsid w:val="003504F5"/>
    <w:rsid w:val="00351EB7"/>
    <w:rsid w:val="0035586F"/>
    <w:rsid w:val="00357A7A"/>
    <w:rsid w:val="00360686"/>
    <w:rsid w:val="00362E12"/>
    <w:rsid w:val="0036610F"/>
    <w:rsid w:val="00366AD6"/>
    <w:rsid w:val="00374A9D"/>
    <w:rsid w:val="00375C59"/>
    <w:rsid w:val="00380BE7"/>
    <w:rsid w:val="0038233C"/>
    <w:rsid w:val="00385340"/>
    <w:rsid w:val="00385B87"/>
    <w:rsid w:val="00385E61"/>
    <w:rsid w:val="003863B0"/>
    <w:rsid w:val="003865ED"/>
    <w:rsid w:val="00387061"/>
    <w:rsid w:val="00387DCE"/>
    <w:rsid w:val="003937C1"/>
    <w:rsid w:val="003A4269"/>
    <w:rsid w:val="003A66D1"/>
    <w:rsid w:val="003B0B69"/>
    <w:rsid w:val="003B206F"/>
    <w:rsid w:val="003B22C4"/>
    <w:rsid w:val="003B2F9F"/>
    <w:rsid w:val="003B4E3C"/>
    <w:rsid w:val="003B611F"/>
    <w:rsid w:val="003B69C7"/>
    <w:rsid w:val="003B6A2E"/>
    <w:rsid w:val="003D1E65"/>
    <w:rsid w:val="003D4511"/>
    <w:rsid w:val="003E19AD"/>
    <w:rsid w:val="003F2640"/>
    <w:rsid w:val="003F5194"/>
    <w:rsid w:val="003F5628"/>
    <w:rsid w:val="004119B0"/>
    <w:rsid w:val="0041416B"/>
    <w:rsid w:val="00414621"/>
    <w:rsid w:val="00417C01"/>
    <w:rsid w:val="004204B0"/>
    <w:rsid w:val="00421797"/>
    <w:rsid w:val="00422118"/>
    <w:rsid w:val="00424CB1"/>
    <w:rsid w:val="00433A76"/>
    <w:rsid w:val="00433C19"/>
    <w:rsid w:val="004361E2"/>
    <w:rsid w:val="00436A36"/>
    <w:rsid w:val="00447217"/>
    <w:rsid w:val="0045155A"/>
    <w:rsid w:val="004552FA"/>
    <w:rsid w:val="00455E76"/>
    <w:rsid w:val="0045799E"/>
    <w:rsid w:val="00461247"/>
    <w:rsid w:val="0046535F"/>
    <w:rsid w:val="004715F2"/>
    <w:rsid w:val="004803B6"/>
    <w:rsid w:val="004838BA"/>
    <w:rsid w:val="00484230"/>
    <w:rsid w:val="004843E0"/>
    <w:rsid w:val="00486281"/>
    <w:rsid w:val="004874D4"/>
    <w:rsid w:val="004906B0"/>
    <w:rsid w:val="00490DED"/>
    <w:rsid w:val="00491B3A"/>
    <w:rsid w:val="0049202A"/>
    <w:rsid w:val="00496173"/>
    <w:rsid w:val="004A11E7"/>
    <w:rsid w:val="004B2253"/>
    <w:rsid w:val="004B371E"/>
    <w:rsid w:val="004B5C1C"/>
    <w:rsid w:val="004B5CDD"/>
    <w:rsid w:val="004B7DB7"/>
    <w:rsid w:val="004C3BF8"/>
    <w:rsid w:val="004C57AE"/>
    <w:rsid w:val="004C703B"/>
    <w:rsid w:val="004D4077"/>
    <w:rsid w:val="004D4FC7"/>
    <w:rsid w:val="004D4FDB"/>
    <w:rsid w:val="004D6127"/>
    <w:rsid w:val="004D78EF"/>
    <w:rsid w:val="004E130B"/>
    <w:rsid w:val="004F0558"/>
    <w:rsid w:val="005022B9"/>
    <w:rsid w:val="0050601A"/>
    <w:rsid w:val="00511547"/>
    <w:rsid w:val="0051259B"/>
    <w:rsid w:val="005140CE"/>
    <w:rsid w:val="00521139"/>
    <w:rsid w:val="0052274B"/>
    <w:rsid w:val="00523966"/>
    <w:rsid w:val="00525504"/>
    <w:rsid w:val="005334D1"/>
    <w:rsid w:val="005335AE"/>
    <w:rsid w:val="005462A3"/>
    <w:rsid w:val="00547C78"/>
    <w:rsid w:val="00550A06"/>
    <w:rsid w:val="005511DF"/>
    <w:rsid w:val="00551235"/>
    <w:rsid w:val="00551740"/>
    <w:rsid w:val="00551851"/>
    <w:rsid w:val="00554443"/>
    <w:rsid w:val="00554580"/>
    <w:rsid w:val="00556404"/>
    <w:rsid w:val="005608E6"/>
    <w:rsid w:val="0056318B"/>
    <w:rsid w:val="00566012"/>
    <w:rsid w:val="00570F8D"/>
    <w:rsid w:val="00580821"/>
    <w:rsid w:val="00585181"/>
    <w:rsid w:val="00590D20"/>
    <w:rsid w:val="00591257"/>
    <w:rsid w:val="00591BE2"/>
    <w:rsid w:val="005922C2"/>
    <w:rsid w:val="005A0647"/>
    <w:rsid w:val="005A133F"/>
    <w:rsid w:val="005A14E0"/>
    <w:rsid w:val="005A3B99"/>
    <w:rsid w:val="005A70E0"/>
    <w:rsid w:val="005A75A1"/>
    <w:rsid w:val="005B3CD2"/>
    <w:rsid w:val="005B56A8"/>
    <w:rsid w:val="005B67CD"/>
    <w:rsid w:val="005C055B"/>
    <w:rsid w:val="005C59E5"/>
    <w:rsid w:val="005C674E"/>
    <w:rsid w:val="005D157B"/>
    <w:rsid w:val="005E2014"/>
    <w:rsid w:val="005E4A8E"/>
    <w:rsid w:val="005E7E11"/>
    <w:rsid w:val="005F0BD4"/>
    <w:rsid w:val="005F4FA2"/>
    <w:rsid w:val="005F6B41"/>
    <w:rsid w:val="005F6F47"/>
    <w:rsid w:val="005F7919"/>
    <w:rsid w:val="006018B8"/>
    <w:rsid w:val="00601924"/>
    <w:rsid w:val="00603AD7"/>
    <w:rsid w:val="0060753F"/>
    <w:rsid w:val="00610967"/>
    <w:rsid w:val="00614C38"/>
    <w:rsid w:val="00614F65"/>
    <w:rsid w:val="00620E8B"/>
    <w:rsid w:val="00622EEF"/>
    <w:rsid w:val="0062402E"/>
    <w:rsid w:val="00625282"/>
    <w:rsid w:val="00632E14"/>
    <w:rsid w:val="00633C22"/>
    <w:rsid w:val="006406E5"/>
    <w:rsid w:val="00645946"/>
    <w:rsid w:val="00647AC7"/>
    <w:rsid w:val="00653255"/>
    <w:rsid w:val="00655C40"/>
    <w:rsid w:val="00660B56"/>
    <w:rsid w:val="00662655"/>
    <w:rsid w:val="0066448D"/>
    <w:rsid w:val="0066609B"/>
    <w:rsid w:val="006670D2"/>
    <w:rsid w:val="0067509D"/>
    <w:rsid w:val="00677661"/>
    <w:rsid w:val="00687DCA"/>
    <w:rsid w:val="006902AA"/>
    <w:rsid w:val="00691BB3"/>
    <w:rsid w:val="00696F76"/>
    <w:rsid w:val="006A3503"/>
    <w:rsid w:val="006A593F"/>
    <w:rsid w:val="006A62ED"/>
    <w:rsid w:val="006B00F6"/>
    <w:rsid w:val="006B723A"/>
    <w:rsid w:val="006B7933"/>
    <w:rsid w:val="006C292C"/>
    <w:rsid w:val="006C2A6A"/>
    <w:rsid w:val="006C3C8E"/>
    <w:rsid w:val="006C45BC"/>
    <w:rsid w:val="006C4B2C"/>
    <w:rsid w:val="006C4C14"/>
    <w:rsid w:val="006D1ED8"/>
    <w:rsid w:val="006D4637"/>
    <w:rsid w:val="006D6667"/>
    <w:rsid w:val="006E1989"/>
    <w:rsid w:val="006E55B8"/>
    <w:rsid w:val="006E6BB1"/>
    <w:rsid w:val="006E7598"/>
    <w:rsid w:val="006F058D"/>
    <w:rsid w:val="006F0755"/>
    <w:rsid w:val="006F2914"/>
    <w:rsid w:val="006F2E42"/>
    <w:rsid w:val="006F3885"/>
    <w:rsid w:val="006F4897"/>
    <w:rsid w:val="006F728F"/>
    <w:rsid w:val="00700138"/>
    <w:rsid w:val="00700A3B"/>
    <w:rsid w:val="00701A41"/>
    <w:rsid w:val="00707DAA"/>
    <w:rsid w:val="00707F14"/>
    <w:rsid w:val="007108EC"/>
    <w:rsid w:val="007108F1"/>
    <w:rsid w:val="0071226C"/>
    <w:rsid w:val="00713EC9"/>
    <w:rsid w:val="00717500"/>
    <w:rsid w:val="00721D65"/>
    <w:rsid w:val="00724EAC"/>
    <w:rsid w:val="007337EC"/>
    <w:rsid w:val="00734DDA"/>
    <w:rsid w:val="00737D68"/>
    <w:rsid w:val="00740302"/>
    <w:rsid w:val="00742784"/>
    <w:rsid w:val="00745410"/>
    <w:rsid w:val="00747F5D"/>
    <w:rsid w:val="007549C3"/>
    <w:rsid w:val="0075516E"/>
    <w:rsid w:val="00756550"/>
    <w:rsid w:val="0076295C"/>
    <w:rsid w:val="0076477A"/>
    <w:rsid w:val="0076637F"/>
    <w:rsid w:val="00770824"/>
    <w:rsid w:val="00770E8D"/>
    <w:rsid w:val="00772EC0"/>
    <w:rsid w:val="00772EC8"/>
    <w:rsid w:val="00781299"/>
    <w:rsid w:val="00781A60"/>
    <w:rsid w:val="00787449"/>
    <w:rsid w:val="0079119D"/>
    <w:rsid w:val="007911A0"/>
    <w:rsid w:val="00792F3F"/>
    <w:rsid w:val="0079308C"/>
    <w:rsid w:val="0079421A"/>
    <w:rsid w:val="0079493E"/>
    <w:rsid w:val="007A248B"/>
    <w:rsid w:val="007A41E6"/>
    <w:rsid w:val="007A4475"/>
    <w:rsid w:val="007A4EFF"/>
    <w:rsid w:val="007B01E6"/>
    <w:rsid w:val="007B10FB"/>
    <w:rsid w:val="007B3E29"/>
    <w:rsid w:val="007C0AA0"/>
    <w:rsid w:val="007C2163"/>
    <w:rsid w:val="007C2C7F"/>
    <w:rsid w:val="007C3AC7"/>
    <w:rsid w:val="007D35C1"/>
    <w:rsid w:val="007D35F0"/>
    <w:rsid w:val="007D3F2D"/>
    <w:rsid w:val="007D5C3A"/>
    <w:rsid w:val="007D658D"/>
    <w:rsid w:val="007E0928"/>
    <w:rsid w:val="007E1F64"/>
    <w:rsid w:val="007E66B8"/>
    <w:rsid w:val="007E67AB"/>
    <w:rsid w:val="007F1B48"/>
    <w:rsid w:val="007F2923"/>
    <w:rsid w:val="007F3062"/>
    <w:rsid w:val="007F4074"/>
    <w:rsid w:val="007F5CC6"/>
    <w:rsid w:val="00803600"/>
    <w:rsid w:val="008043B7"/>
    <w:rsid w:val="008106AE"/>
    <w:rsid w:val="008121DF"/>
    <w:rsid w:val="008156B1"/>
    <w:rsid w:val="00823AEA"/>
    <w:rsid w:val="00823D7E"/>
    <w:rsid w:val="00833990"/>
    <w:rsid w:val="00836787"/>
    <w:rsid w:val="0083783B"/>
    <w:rsid w:val="00840739"/>
    <w:rsid w:val="00844D7D"/>
    <w:rsid w:val="00845ECA"/>
    <w:rsid w:val="008502A1"/>
    <w:rsid w:val="008518D0"/>
    <w:rsid w:val="00851D46"/>
    <w:rsid w:val="00853DD9"/>
    <w:rsid w:val="00854EF6"/>
    <w:rsid w:val="008634DD"/>
    <w:rsid w:val="00864119"/>
    <w:rsid w:val="00872AD9"/>
    <w:rsid w:val="008813F1"/>
    <w:rsid w:val="00885013"/>
    <w:rsid w:val="0088509E"/>
    <w:rsid w:val="0088551D"/>
    <w:rsid w:val="00886538"/>
    <w:rsid w:val="00887109"/>
    <w:rsid w:val="0089128D"/>
    <w:rsid w:val="00897817"/>
    <w:rsid w:val="008A0BB8"/>
    <w:rsid w:val="008A149D"/>
    <w:rsid w:val="008A37CC"/>
    <w:rsid w:val="008A7728"/>
    <w:rsid w:val="008B04A5"/>
    <w:rsid w:val="008B064C"/>
    <w:rsid w:val="008B2601"/>
    <w:rsid w:val="008B66BC"/>
    <w:rsid w:val="008B7A8B"/>
    <w:rsid w:val="008C00D5"/>
    <w:rsid w:val="008C4DA2"/>
    <w:rsid w:val="008D3646"/>
    <w:rsid w:val="008D565E"/>
    <w:rsid w:val="008E0D8D"/>
    <w:rsid w:val="008E1CCC"/>
    <w:rsid w:val="008F0967"/>
    <w:rsid w:val="008F41C5"/>
    <w:rsid w:val="008F599A"/>
    <w:rsid w:val="008F686F"/>
    <w:rsid w:val="009001AF"/>
    <w:rsid w:val="00903090"/>
    <w:rsid w:val="00904E88"/>
    <w:rsid w:val="009051E1"/>
    <w:rsid w:val="00906022"/>
    <w:rsid w:val="009065E4"/>
    <w:rsid w:val="009073BE"/>
    <w:rsid w:val="0091072C"/>
    <w:rsid w:val="00915FC9"/>
    <w:rsid w:val="009167AE"/>
    <w:rsid w:val="00916F8E"/>
    <w:rsid w:val="00920BC8"/>
    <w:rsid w:val="00925301"/>
    <w:rsid w:val="0092636F"/>
    <w:rsid w:val="009400DC"/>
    <w:rsid w:val="00940789"/>
    <w:rsid w:val="00942C64"/>
    <w:rsid w:val="0094531A"/>
    <w:rsid w:val="009458D4"/>
    <w:rsid w:val="00946058"/>
    <w:rsid w:val="00950D43"/>
    <w:rsid w:val="009519A8"/>
    <w:rsid w:val="00951D4B"/>
    <w:rsid w:val="00953DD5"/>
    <w:rsid w:val="0095524C"/>
    <w:rsid w:val="009715FC"/>
    <w:rsid w:val="00972F2A"/>
    <w:rsid w:val="00975564"/>
    <w:rsid w:val="00977500"/>
    <w:rsid w:val="00982220"/>
    <w:rsid w:val="00987595"/>
    <w:rsid w:val="00991EE5"/>
    <w:rsid w:val="00994DDF"/>
    <w:rsid w:val="00996676"/>
    <w:rsid w:val="009A3A6E"/>
    <w:rsid w:val="009A5B1E"/>
    <w:rsid w:val="009B05D8"/>
    <w:rsid w:val="009C1FDA"/>
    <w:rsid w:val="009C2DCE"/>
    <w:rsid w:val="009D04EF"/>
    <w:rsid w:val="009D23F2"/>
    <w:rsid w:val="009D27A2"/>
    <w:rsid w:val="009D2C69"/>
    <w:rsid w:val="009D3487"/>
    <w:rsid w:val="009D485F"/>
    <w:rsid w:val="009D7B0D"/>
    <w:rsid w:val="009E47DF"/>
    <w:rsid w:val="009E539A"/>
    <w:rsid w:val="009F197C"/>
    <w:rsid w:val="009F3224"/>
    <w:rsid w:val="009F5933"/>
    <w:rsid w:val="009F6B65"/>
    <w:rsid w:val="00A03BAB"/>
    <w:rsid w:val="00A0432D"/>
    <w:rsid w:val="00A04CC1"/>
    <w:rsid w:val="00A26EC0"/>
    <w:rsid w:val="00A27D90"/>
    <w:rsid w:val="00A35DF9"/>
    <w:rsid w:val="00A423BF"/>
    <w:rsid w:val="00A42AFA"/>
    <w:rsid w:val="00A42FC1"/>
    <w:rsid w:val="00A4438E"/>
    <w:rsid w:val="00A44984"/>
    <w:rsid w:val="00A45F7A"/>
    <w:rsid w:val="00A467DB"/>
    <w:rsid w:val="00A47239"/>
    <w:rsid w:val="00A51956"/>
    <w:rsid w:val="00A54516"/>
    <w:rsid w:val="00A55477"/>
    <w:rsid w:val="00A63951"/>
    <w:rsid w:val="00A645B2"/>
    <w:rsid w:val="00A710EE"/>
    <w:rsid w:val="00A732C6"/>
    <w:rsid w:val="00A73A53"/>
    <w:rsid w:val="00A75695"/>
    <w:rsid w:val="00A851FA"/>
    <w:rsid w:val="00A90184"/>
    <w:rsid w:val="00A95A41"/>
    <w:rsid w:val="00AA1A17"/>
    <w:rsid w:val="00AA225C"/>
    <w:rsid w:val="00AA2E2B"/>
    <w:rsid w:val="00AA4F3F"/>
    <w:rsid w:val="00AA5A7E"/>
    <w:rsid w:val="00AA6133"/>
    <w:rsid w:val="00AA61BB"/>
    <w:rsid w:val="00AA763A"/>
    <w:rsid w:val="00AB010A"/>
    <w:rsid w:val="00AB0328"/>
    <w:rsid w:val="00AB062A"/>
    <w:rsid w:val="00AB2B0A"/>
    <w:rsid w:val="00AB4143"/>
    <w:rsid w:val="00AB4A4C"/>
    <w:rsid w:val="00AB5E98"/>
    <w:rsid w:val="00AC094B"/>
    <w:rsid w:val="00AC38E6"/>
    <w:rsid w:val="00AC7683"/>
    <w:rsid w:val="00AC78E4"/>
    <w:rsid w:val="00AD3FDD"/>
    <w:rsid w:val="00AE032D"/>
    <w:rsid w:val="00AE519F"/>
    <w:rsid w:val="00AE6792"/>
    <w:rsid w:val="00AE6FA0"/>
    <w:rsid w:val="00AF1135"/>
    <w:rsid w:val="00AF2515"/>
    <w:rsid w:val="00AF29D4"/>
    <w:rsid w:val="00AF6AC8"/>
    <w:rsid w:val="00B00D88"/>
    <w:rsid w:val="00B03FC3"/>
    <w:rsid w:val="00B04C99"/>
    <w:rsid w:val="00B1020B"/>
    <w:rsid w:val="00B12577"/>
    <w:rsid w:val="00B2249B"/>
    <w:rsid w:val="00B25F3D"/>
    <w:rsid w:val="00B30720"/>
    <w:rsid w:val="00B3402F"/>
    <w:rsid w:val="00B402C6"/>
    <w:rsid w:val="00B45A55"/>
    <w:rsid w:val="00B5218F"/>
    <w:rsid w:val="00B54FCD"/>
    <w:rsid w:val="00B61744"/>
    <w:rsid w:val="00B62EAD"/>
    <w:rsid w:val="00B6371F"/>
    <w:rsid w:val="00B655AA"/>
    <w:rsid w:val="00B66218"/>
    <w:rsid w:val="00B67864"/>
    <w:rsid w:val="00B72912"/>
    <w:rsid w:val="00B73B30"/>
    <w:rsid w:val="00B863C8"/>
    <w:rsid w:val="00B9143F"/>
    <w:rsid w:val="00B93EC0"/>
    <w:rsid w:val="00B94895"/>
    <w:rsid w:val="00B97970"/>
    <w:rsid w:val="00BA4A6E"/>
    <w:rsid w:val="00BB16A2"/>
    <w:rsid w:val="00BB2A84"/>
    <w:rsid w:val="00BB5110"/>
    <w:rsid w:val="00BB5D0E"/>
    <w:rsid w:val="00BC2E80"/>
    <w:rsid w:val="00BC307A"/>
    <w:rsid w:val="00BC3FAD"/>
    <w:rsid w:val="00BD4F29"/>
    <w:rsid w:val="00BD5039"/>
    <w:rsid w:val="00BD5C8E"/>
    <w:rsid w:val="00BE201C"/>
    <w:rsid w:val="00BE4897"/>
    <w:rsid w:val="00BE7F5E"/>
    <w:rsid w:val="00BF6C6F"/>
    <w:rsid w:val="00C05D48"/>
    <w:rsid w:val="00C07752"/>
    <w:rsid w:val="00C11C14"/>
    <w:rsid w:val="00C125A2"/>
    <w:rsid w:val="00C17890"/>
    <w:rsid w:val="00C3003C"/>
    <w:rsid w:val="00C37FB8"/>
    <w:rsid w:val="00C4080A"/>
    <w:rsid w:val="00C43220"/>
    <w:rsid w:val="00C43223"/>
    <w:rsid w:val="00C4668F"/>
    <w:rsid w:val="00C5359E"/>
    <w:rsid w:val="00C5675B"/>
    <w:rsid w:val="00C60E7B"/>
    <w:rsid w:val="00C61CAB"/>
    <w:rsid w:val="00C62780"/>
    <w:rsid w:val="00C6758C"/>
    <w:rsid w:val="00C73782"/>
    <w:rsid w:val="00C73DD7"/>
    <w:rsid w:val="00C7466E"/>
    <w:rsid w:val="00C76E42"/>
    <w:rsid w:val="00C7737D"/>
    <w:rsid w:val="00C83EB9"/>
    <w:rsid w:val="00C905DC"/>
    <w:rsid w:val="00C9066C"/>
    <w:rsid w:val="00C91E88"/>
    <w:rsid w:val="00C92664"/>
    <w:rsid w:val="00CA4461"/>
    <w:rsid w:val="00CA7857"/>
    <w:rsid w:val="00CC1EB1"/>
    <w:rsid w:val="00CC4503"/>
    <w:rsid w:val="00CC4569"/>
    <w:rsid w:val="00CD709C"/>
    <w:rsid w:val="00CD785D"/>
    <w:rsid w:val="00CD78ED"/>
    <w:rsid w:val="00CD7B92"/>
    <w:rsid w:val="00CE2006"/>
    <w:rsid w:val="00CE5B4C"/>
    <w:rsid w:val="00CE68D2"/>
    <w:rsid w:val="00CF1DCF"/>
    <w:rsid w:val="00CF3FB1"/>
    <w:rsid w:val="00CF56CA"/>
    <w:rsid w:val="00CF74AF"/>
    <w:rsid w:val="00D01504"/>
    <w:rsid w:val="00D01E1A"/>
    <w:rsid w:val="00D02357"/>
    <w:rsid w:val="00D05A6F"/>
    <w:rsid w:val="00D07350"/>
    <w:rsid w:val="00D128D8"/>
    <w:rsid w:val="00D13121"/>
    <w:rsid w:val="00D13366"/>
    <w:rsid w:val="00D25DFC"/>
    <w:rsid w:val="00D30708"/>
    <w:rsid w:val="00D30FCD"/>
    <w:rsid w:val="00D34D5A"/>
    <w:rsid w:val="00D353F3"/>
    <w:rsid w:val="00D36908"/>
    <w:rsid w:val="00D371ED"/>
    <w:rsid w:val="00D429F2"/>
    <w:rsid w:val="00D47737"/>
    <w:rsid w:val="00D56FA5"/>
    <w:rsid w:val="00D62596"/>
    <w:rsid w:val="00D643B5"/>
    <w:rsid w:val="00D64937"/>
    <w:rsid w:val="00D731A0"/>
    <w:rsid w:val="00D774EF"/>
    <w:rsid w:val="00D81BCA"/>
    <w:rsid w:val="00D82192"/>
    <w:rsid w:val="00D82E6D"/>
    <w:rsid w:val="00D83F4A"/>
    <w:rsid w:val="00D876A7"/>
    <w:rsid w:val="00D9187A"/>
    <w:rsid w:val="00D94FF2"/>
    <w:rsid w:val="00D96381"/>
    <w:rsid w:val="00D96890"/>
    <w:rsid w:val="00D97ACB"/>
    <w:rsid w:val="00DA0690"/>
    <w:rsid w:val="00DA0BF9"/>
    <w:rsid w:val="00DA5FB8"/>
    <w:rsid w:val="00DA7E37"/>
    <w:rsid w:val="00DB079E"/>
    <w:rsid w:val="00DB3C66"/>
    <w:rsid w:val="00DB4298"/>
    <w:rsid w:val="00DB5421"/>
    <w:rsid w:val="00DC678D"/>
    <w:rsid w:val="00DD6306"/>
    <w:rsid w:val="00DE0BF9"/>
    <w:rsid w:val="00DE3454"/>
    <w:rsid w:val="00DE45F7"/>
    <w:rsid w:val="00DE4F80"/>
    <w:rsid w:val="00DE7E5E"/>
    <w:rsid w:val="00E00F9E"/>
    <w:rsid w:val="00E01C8B"/>
    <w:rsid w:val="00E02D0D"/>
    <w:rsid w:val="00E05935"/>
    <w:rsid w:val="00E073C4"/>
    <w:rsid w:val="00E07AA3"/>
    <w:rsid w:val="00E10743"/>
    <w:rsid w:val="00E11F5F"/>
    <w:rsid w:val="00E1363C"/>
    <w:rsid w:val="00E15C20"/>
    <w:rsid w:val="00E211D3"/>
    <w:rsid w:val="00E22647"/>
    <w:rsid w:val="00E24DD2"/>
    <w:rsid w:val="00E2658C"/>
    <w:rsid w:val="00E26F33"/>
    <w:rsid w:val="00E275C1"/>
    <w:rsid w:val="00E31AEE"/>
    <w:rsid w:val="00E441BF"/>
    <w:rsid w:val="00E44AAB"/>
    <w:rsid w:val="00E4781F"/>
    <w:rsid w:val="00E47838"/>
    <w:rsid w:val="00E53F16"/>
    <w:rsid w:val="00E53F45"/>
    <w:rsid w:val="00E56D7E"/>
    <w:rsid w:val="00E57E77"/>
    <w:rsid w:val="00E610B6"/>
    <w:rsid w:val="00E62AA9"/>
    <w:rsid w:val="00E633E1"/>
    <w:rsid w:val="00E634AD"/>
    <w:rsid w:val="00E63636"/>
    <w:rsid w:val="00E63B23"/>
    <w:rsid w:val="00E7123F"/>
    <w:rsid w:val="00E71C05"/>
    <w:rsid w:val="00E80D70"/>
    <w:rsid w:val="00E81577"/>
    <w:rsid w:val="00E834BC"/>
    <w:rsid w:val="00E868F6"/>
    <w:rsid w:val="00E879F3"/>
    <w:rsid w:val="00E917F6"/>
    <w:rsid w:val="00E92EE6"/>
    <w:rsid w:val="00E93DE1"/>
    <w:rsid w:val="00EA0064"/>
    <w:rsid w:val="00EA2BEB"/>
    <w:rsid w:val="00EA7E6E"/>
    <w:rsid w:val="00EB4DE0"/>
    <w:rsid w:val="00EB7F0E"/>
    <w:rsid w:val="00EC2080"/>
    <w:rsid w:val="00EC21D0"/>
    <w:rsid w:val="00EC53D5"/>
    <w:rsid w:val="00ED65EC"/>
    <w:rsid w:val="00EE24C4"/>
    <w:rsid w:val="00EE7BA2"/>
    <w:rsid w:val="00EF046F"/>
    <w:rsid w:val="00EF048E"/>
    <w:rsid w:val="00EF08CA"/>
    <w:rsid w:val="00F01836"/>
    <w:rsid w:val="00F019E4"/>
    <w:rsid w:val="00F0215D"/>
    <w:rsid w:val="00F035A4"/>
    <w:rsid w:val="00F11C80"/>
    <w:rsid w:val="00F13466"/>
    <w:rsid w:val="00F138DF"/>
    <w:rsid w:val="00F1698E"/>
    <w:rsid w:val="00F20D7A"/>
    <w:rsid w:val="00F258B6"/>
    <w:rsid w:val="00F44A8E"/>
    <w:rsid w:val="00F509A6"/>
    <w:rsid w:val="00F531A7"/>
    <w:rsid w:val="00F56636"/>
    <w:rsid w:val="00F56E47"/>
    <w:rsid w:val="00F66106"/>
    <w:rsid w:val="00F669F8"/>
    <w:rsid w:val="00F7224A"/>
    <w:rsid w:val="00F72865"/>
    <w:rsid w:val="00F7627B"/>
    <w:rsid w:val="00F805CA"/>
    <w:rsid w:val="00F84D82"/>
    <w:rsid w:val="00F851E0"/>
    <w:rsid w:val="00F8786D"/>
    <w:rsid w:val="00F87AD0"/>
    <w:rsid w:val="00F90CF3"/>
    <w:rsid w:val="00F90EE5"/>
    <w:rsid w:val="00F9434F"/>
    <w:rsid w:val="00F96007"/>
    <w:rsid w:val="00F978F5"/>
    <w:rsid w:val="00F97CC6"/>
    <w:rsid w:val="00FA02D3"/>
    <w:rsid w:val="00FA4049"/>
    <w:rsid w:val="00FA6B75"/>
    <w:rsid w:val="00FB42F8"/>
    <w:rsid w:val="00FC094C"/>
    <w:rsid w:val="00FC0AD0"/>
    <w:rsid w:val="00FC41A9"/>
    <w:rsid w:val="00FC50C6"/>
    <w:rsid w:val="00FC5187"/>
    <w:rsid w:val="00FD00F6"/>
    <w:rsid w:val="00FE52F5"/>
    <w:rsid w:val="00FF7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448B4"/>
  <w15:docId w15:val="{D29DF261-8A34-41D4-A769-E575E415F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01836"/>
  </w:style>
  <w:style w:type="table" w:styleId="TableGrid">
    <w:name w:val="Table Grid"/>
    <w:basedOn w:val="TableNormal"/>
    <w:uiPriority w:val="59"/>
    <w:rsid w:val="00F018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1836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F018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2</Words>
  <Characters>574</Characters>
  <Application>Microsoft Office Word</Application>
  <DocSecurity>0</DocSecurity>
  <Lines>191</Lines>
  <Paragraphs>1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tson, Farley and Williams</Company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nociusto</dc:creator>
  <cp:lastModifiedBy>pauline raoul</cp:lastModifiedBy>
  <cp:revision>5</cp:revision>
  <dcterms:created xsi:type="dcterms:W3CDTF">2023-06-30T13:15:00Z</dcterms:created>
  <dcterms:modified xsi:type="dcterms:W3CDTF">2023-07-24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bd093cb5ad15f1c7a62ed2205da23265d3bb930a4128a8204cd77a4109b32d</vt:lpwstr>
  </property>
</Properties>
</file>